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2929FF" w14:textId="77777777" w:rsidR="006910AE" w:rsidRPr="006910AE" w:rsidRDefault="006910AE" w:rsidP="006910AE">
      <w:pPr>
        <w:pStyle w:val="p"/>
        <w:shd w:val="clear" w:color="auto" w:fill="FFFFFF"/>
        <w:spacing w:before="400" w:after="400" w:line="360" w:lineRule="auto"/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6910AE">
        <w:rPr>
          <w:rFonts w:ascii="Calibri" w:hAnsi="Calibri" w:cs="Calibri"/>
          <w:b/>
          <w:bCs/>
          <w:color w:val="000000" w:themeColor="text1"/>
          <w:sz w:val="22"/>
          <w:szCs w:val="22"/>
        </w:rPr>
        <w:t>Supplementary Table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963"/>
        <w:gridCol w:w="1180"/>
        <w:gridCol w:w="2582"/>
        <w:gridCol w:w="2291"/>
      </w:tblGrid>
      <w:tr w:rsidR="00FB691C" w:rsidRPr="006910AE" w14:paraId="1E81B0FF" w14:textId="550F6174" w:rsidTr="00FB691C">
        <w:tc>
          <w:tcPr>
            <w:tcW w:w="2963" w:type="dxa"/>
          </w:tcPr>
          <w:p w14:paraId="483D10D3" w14:textId="77777777" w:rsidR="00FB691C" w:rsidRPr="006910AE" w:rsidRDefault="00FB691C" w:rsidP="00AA33A4">
            <w:pPr>
              <w:pStyle w:val="p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910A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Primary Antibody</w:t>
            </w:r>
          </w:p>
        </w:tc>
        <w:tc>
          <w:tcPr>
            <w:tcW w:w="1180" w:type="dxa"/>
          </w:tcPr>
          <w:p w14:paraId="69BB4BC9" w14:textId="77777777" w:rsidR="00FB691C" w:rsidRPr="006910AE" w:rsidRDefault="00FB691C" w:rsidP="00AA33A4">
            <w:pPr>
              <w:pStyle w:val="p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910A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Dilution</w:t>
            </w:r>
          </w:p>
        </w:tc>
        <w:tc>
          <w:tcPr>
            <w:tcW w:w="2582" w:type="dxa"/>
          </w:tcPr>
          <w:p w14:paraId="515755C1" w14:textId="77777777" w:rsidR="00FB691C" w:rsidRPr="006910AE" w:rsidRDefault="00FB691C" w:rsidP="00AA33A4">
            <w:pPr>
              <w:pStyle w:val="p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910A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Company</w:t>
            </w:r>
          </w:p>
        </w:tc>
        <w:tc>
          <w:tcPr>
            <w:tcW w:w="2291" w:type="dxa"/>
          </w:tcPr>
          <w:p w14:paraId="4A1A9467" w14:textId="5A8FB258" w:rsidR="00FB691C" w:rsidRPr="006910AE" w:rsidRDefault="00FB691C" w:rsidP="00AA33A4">
            <w:pPr>
              <w:pStyle w:val="p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Cat. No. </w:t>
            </w:r>
          </w:p>
        </w:tc>
      </w:tr>
      <w:tr w:rsidR="00FB691C" w:rsidRPr="006910AE" w14:paraId="630D6337" w14:textId="4511E8F4" w:rsidTr="00FB691C">
        <w:tc>
          <w:tcPr>
            <w:tcW w:w="2963" w:type="dxa"/>
          </w:tcPr>
          <w:p w14:paraId="706FDEFB" w14:textId="77777777" w:rsidR="00FB691C" w:rsidRPr="006910AE" w:rsidRDefault="00FB691C" w:rsidP="00AA33A4">
            <w:pPr>
              <w:pStyle w:val="p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910A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H2AX</w:t>
            </w:r>
          </w:p>
        </w:tc>
        <w:tc>
          <w:tcPr>
            <w:tcW w:w="1180" w:type="dxa"/>
          </w:tcPr>
          <w:p w14:paraId="0ECA33CE" w14:textId="77777777" w:rsidR="00FB691C" w:rsidRPr="006910AE" w:rsidRDefault="00FB691C" w:rsidP="00AA33A4">
            <w:pPr>
              <w:pStyle w:val="p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910A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:200</w:t>
            </w:r>
          </w:p>
        </w:tc>
        <w:tc>
          <w:tcPr>
            <w:tcW w:w="2582" w:type="dxa"/>
          </w:tcPr>
          <w:p w14:paraId="7E32199C" w14:textId="4CCBEE01" w:rsidR="00FB691C" w:rsidRPr="006910AE" w:rsidRDefault="00FB691C" w:rsidP="00AA33A4">
            <w:pPr>
              <w:pStyle w:val="p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igma-Aldrich</w:t>
            </w:r>
          </w:p>
        </w:tc>
        <w:tc>
          <w:tcPr>
            <w:tcW w:w="2291" w:type="dxa"/>
          </w:tcPr>
          <w:p w14:paraId="5B22A571" w14:textId="1AE05F15" w:rsidR="00FB691C" w:rsidRPr="006910AE" w:rsidRDefault="00FB691C" w:rsidP="00AA33A4">
            <w:pPr>
              <w:pStyle w:val="p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5-636</w:t>
            </w:r>
          </w:p>
        </w:tc>
      </w:tr>
      <w:tr w:rsidR="00FB691C" w:rsidRPr="006910AE" w14:paraId="28E5D01A" w14:textId="5ACD4CB8" w:rsidTr="00FB691C">
        <w:tc>
          <w:tcPr>
            <w:tcW w:w="2963" w:type="dxa"/>
          </w:tcPr>
          <w:p w14:paraId="13A42467" w14:textId="77777777" w:rsidR="00FB691C" w:rsidRPr="006910AE" w:rsidRDefault="00FB691C" w:rsidP="00AA33A4">
            <w:pPr>
              <w:pStyle w:val="p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910A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53</w:t>
            </w:r>
          </w:p>
        </w:tc>
        <w:tc>
          <w:tcPr>
            <w:tcW w:w="1180" w:type="dxa"/>
          </w:tcPr>
          <w:p w14:paraId="1B153AB8" w14:textId="77777777" w:rsidR="00FB691C" w:rsidRPr="006910AE" w:rsidRDefault="00FB691C" w:rsidP="00AA33A4">
            <w:pPr>
              <w:pStyle w:val="p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910A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:100</w:t>
            </w:r>
          </w:p>
        </w:tc>
        <w:tc>
          <w:tcPr>
            <w:tcW w:w="2582" w:type="dxa"/>
          </w:tcPr>
          <w:p w14:paraId="187A5A45" w14:textId="77777777" w:rsidR="00FB691C" w:rsidRPr="006910AE" w:rsidRDefault="00FB691C" w:rsidP="00AA33A4">
            <w:pPr>
              <w:pStyle w:val="p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910A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anta Cruz</w:t>
            </w:r>
          </w:p>
        </w:tc>
        <w:tc>
          <w:tcPr>
            <w:tcW w:w="2291" w:type="dxa"/>
          </w:tcPr>
          <w:p w14:paraId="11051FEA" w14:textId="699498C2" w:rsidR="00FB691C" w:rsidRPr="006910AE" w:rsidRDefault="00C038E9" w:rsidP="00AA33A4">
            <w:pPr>
              <w:pStyle w:val="p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C-6243</w:t>
            </w:r>
          </w:p>
        </w:tc>
      </w:tr>
      <w:tr w:rsidR="00FB691C" w:rsidRPr="006910AE" w14:paraId="139ABC7D" w14:textId="74B53DDF" w:rsidTr="00FB691C">
        <w:tc>
          <w:tcPr>
            <w:tcW w:w="2963" w:type="dxa"/>
          </w:tcPr>
          <w:p w14:paraId="136D306B" w14:textId="77777777" w:rsidR="00FB691C" w:rsidRPr="006910AE" w:rsidRDefault="00FB691C" w:rsidP="00AA33A4">
            <w:pPr>
              <w:pStyle w:val="p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910A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21</w:t>
            </w:r>
          </w:p>
        </w:tc>
        <w:tc>
          <w:tcPr>
            <w:tcW w:w="1180" w:type="dxa"/>
          </w:tcPr>
          <w:p w14:paraId="5EE72A79" w14:textId="77777777" w:rsidR="00FB691C" w:rsidRPr="006910AE" w:rsidRDefault="00FB691C" w:rsidP="00AA33A4">
            <w:pPr>
              <w:pStyle w:val="p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910A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:100</w:t>
            </w:r>
          </w:p>
        </w:tc>
        <w:tc>
          <w:tcPr>
            <w:tcW w:w="2582" w:type="dxa"/>
          </w:tcPr>
          <w:p w14:paraId="6555473C" w14:textId="77777777" w:rsidR="00FB691C" w:rsidRPr="006910AE" w:rsidRDefault="00FB691C" w:rsidP="00AA33A4">
            <w:pPr>
              <w:pStyle w:val="p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910A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anta Cruz</w:t>
            </w:r>
          </w:p>
        </w:tc>
        <w:tc>
          <w:tcPr>
            <w:tcW w:w="2291" w:type="dxa"/>
          </w:tcPr>
          <w:p w14:paraId="68139AF5" w14:textId="61BE931C" w:rsidR="00FB691C" w:rsidRPr="006910AE" w:rsidRDefault="00C038E9" w:rsidP="00AA33A4">
            <w:pPr>
              <w:pStyle w:val="p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C-5380</w:t>
            </w:r>
          </w:p>
        </w:tc>
      </w:tr>
      <w:tr w:rsidR="00FB691C" w:rsidRPr="006910AE" w14:paraId="35A4E914" w14:textId="7EC9B4CF" w:rsidTr="00FB691C">
        <w:tc>
          <w:tcPr>
            <w:tcW w:w="2963" w:type="dxa"/>
          </w:tcPr>
          <w:p w14:paraId="323DCC45" w14:textId="77777777" w:rsidR="00FB691C" w:rsidRPr="006910AE" w:rsidRDefault="00FB691C" w:rsidP="00AA33A4">
            <w:pPr>
              <w:pStyle w:val="p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910A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16</w:t>
            </w:r>
          </w:p>
        </w:tc>
        <w:tc>
          <w:tcPr>
            <w:tcW w:w="1180" w:type="dxa"/>
          </w:tcPr>
          <w:p w14:paraId="07D24A23" w14:textId="77777777" w:rsidR="00FB691C" w:rsidRPr="006910AE" w:rsidRDefault="00FB691C" w:rsidP="00AA33A4">
            <w:pPr>
              <w:pStyle w:val="p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910A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:50</w:t>
            </w:r>
          </w:p>
        </w:tc>
        <w:tc>
          <w:tcPr>
            <w:tcW w:w="2582" w:type="dxa"/>
          </w:tcPr>
          <w:p w14:paraId="2972D6BD" w14:textId="77777777" w:rsidR="00FB691C" w:rsidRPr="006910AE" w:rsidRDefault="00FB691C" w:rsidP="00AA33A4">
            <w:pPr>
              <w:pStyle w:val="p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910A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anta Cruz</w:t>
            </w:r>
          </w:p>
        </w:tc>
        <w:tc>
          <w:tcPr>
            <w:tcW w:w="2291" w:type="dxa"/>
          </w:tcPr>
          <w:p w14:paraId="1B2A7817" w14:textId="5B954DCB" w:rsidR="00FB691C" w:rsidRPr="006910AE" w:rsidRDefault="00C038E9" w:rsidP="00AA33A4">
            <w:pPr>
              <w:pStyle w:val="p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C-1661</w:t>
            </w:r>
          </w:p>
        </w:tc>
      </w:tr>
      <w:tr w:rsidR="00FB691C" w:rsidRPr="006910AE" w14:paraId="58614543" w14:textId="28F2943F" w:rsidTr="00FB691C">
        <w:tc>
          <w:tcPr>
            <w:tcW w:w="2963" w:type="dxa"/>
          </w:tcPr>
          <w:p w14:paraId="128E64A2" w14:textId="77777777" w:rsidR="00FB691C" w:rsidRPr="006910AE" w:rsidRDefault="00FB691C" w:rsidP="00AA33A4">
            <w:pPr>
              <w:pStyle w:val="p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910A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B</w:t>
            </w:r>
          </w:p>
        </w:tc>
        <w:tc>
          <w:tcPr>
            <w:tcW w:w="1180" w:type="dxa"/>
          </w:tcPr>
          <w:p w14:paraId="7BB74F73" w14:textId="77777777" w:rsidR="00FB691C" w:rsidRPr="006910AE" w:rsidRDefault="00FB691C" w:rsidP="00AA33A4">
            <w:pPr>
              <w:pStyle w:val="p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910A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:50</w:t>
            </w:r>
          </w:p>
        </w:tc>
        <w:tc>
          <w:tcPr>
            <w:tcW w:w="2582" w:type="dxa"/>
          </w:tcPr>
          <w:p w14:paraId="426FDC3F" w14:textId="77777777" w:rsidR="00FB691C" w:rsidRPr="006910AE" w:rsidRDefault="00FB691C" w:rsidP="00AA33A4">
            <w:pPr>
              <w:pStyle w:val="p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910A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anta Cruz</w:t>
            </w:r>
          </w:p>
        </w:tc>
        <w:tc>
          <w:tcPr>
            <w:tcW w:w="2291" w:type="dxa"/>
          </w:tcPr>
          <w:p w14:paraId="7D2E014F" w14:textId="71AFFC6E" w:rsidR="00FB691C" w:rsidRPr="006910AE" w:rsidRDefault="00C038E9" w:rsidP="00AA33A4">
            <w:pPr>
              <w:pStyle w:val="p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C-271930</w:t>
            </w:r>
          </w:p>
        </w:tc>
      </w:tr>
      <w:tr w:rsidR="00FB691C" w:rsidRPr="006910AE" w14:paraId="0EDA0823" w14:textId="5089A0CF" w:rsidTr="00FB691C">
        <w:tc>
          <w:tcPr>
            <w:tcW w:w="2963" w:type="dxa"/>
          </w:tcPr>
          <w:p w14:paraId="26AAF628" w14:textId="77777777" w:rsidR="00FB691C" w:rsidRPr="006910AE" w:rsidRDefault="00FB691C" w:rsidP="00AA33A4">
            <w:pPr>
              <w:pStyle w:val="p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910A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yclin B1</w:t>
            </w:r>
          </w:p>
        </w:tc>
        <w:tc>
          <w:tcPr>
            <w:tcW w:w="1180" w:type="dxa"/>
          </w:tcPr>
          <w:p w14:paraId="07B215B5" w14:textId="77777777" w:rsidR="00FB691C" w:rsidRPr="006910AE" w:rsidRDefault="00FB691C" w:rsidP="00AA33A4">
            <w:pPr>
              <w:pStyle w:val="p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910A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:200</w:t>
            </w:r>
          </w:p>
        </w:tc>
        <w:tc>
          <w:tcPr>
            <w:tcW w:w="2582" w:type="dxa"/>
          </w:tcPr>
          <w:p w14:paraId="55F76492" w14:textId="77777777" w:rsidR="00FB691C" w:rsidRPr="006910AE" w:rsidRDefault="00FB691C" w:rsidP="00AA33A4">
            <w:pPr>
              <w:pStyle w:val="p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910A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anta Cruz</w:t>
            </w:r>
          </w:p>
        </w:tc>
        <w:tc>
          <w:tcPr>
            <w:tcW w:w="2291" w:type="dxa"/>
          </w:tcPr>
          <w:p w14:paraId="4AEAFD64" w14:textId="6AFCE7CE" w:rsidR="00FB691C" w:rsidRPr="006910AE" w:rsidRDefault="00C038E9" w:rsidP="00AA33A4">
            <w:pPr>
              <w:pStyle w:val="p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C-245</w:t>
            </w:r>
          </w:p>
        </w:tc>
      </w:tr>
      <w:tr w:rsidR="00FB691C" w:rsidRPr="006910AE" w14:paraId="0C6B442F" w14:textId="48B32256" w:rsidTr="00FB691C">
        <w:tc>
          <w:tcPr>
            <w:tcW w:w="2963" w:type="dxa"/>
          </w:tcPr>
          <w:p w14:paraId="5D76EB0C" w14:textId="77777777" w:rsidR="00FB691C" w:rsidRPr="006910AE" w:rsidRDefault="00FB691C" w:rsidP="00AA33A4">
            <w:pPr>
              <w:pStyle w:val="p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910A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yclin D1</w:t>
            </w:r>
          </w:p>
        </w:tc>
        <w:tc>
          <w:tcPr>
            <w:tcW w:w="1180" w:type="dxa"/>
          </w:tcPr>
          <w:p w14:paraId="36241E60" w14:textId="77777777" w:rsidR="00FB691C" w:rsidRPr="006910AE" w:rsidRDefault="00FB691C" w:rsidP="00AA33A4">
            <w:pPr>
              <w:pStyle w:val="p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910A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:50</w:t>
            </w:r>
          </w:p>
        </w:tc>
        <w:tc>
          <w:tcPr>
            <w:tcW w:w="2582" w:type="dxa"/>
          </w:tcPr>
          <w:p w14:paraId="22AE1BBF" w14:textId="59BBF81B" w:rsidR="00FB691C" w:rsidRPr="006910AE" w:rsidRDefault="00C038E9" w:rsidP="00AA33A4">
            <w:pPr>
              <w:pStyle w:val="p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910A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anta Cruz</w:t>
            </w:r>
          </w:p>
        </w:tc>
        <w:tc>
          <w:tcPr>
            <w:tcW w:w="2291" w:type="dxa"/>
          </w:tcPr>
          <w:p w14:paraId="1B3909BF" w14:textId="2953EC7A" w:rsidR="00FB691C" w:rsidRPr="006910AE" w:rsidRDefault="00C038E9" w:rsidP="00AA33A4">
            <w:pPr>
              <w:pStyle w:val="p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C-8396</w:t>
            </w:r>
          </w:p>
        </w:tc>
      </w:tr>
      <w:tr w:rsidR="00FB691C" w:rsidRPr="006910AE" w14:paraId="1C4C2E20" w14:textId="2F9252FE" w:rsidTr="00FB691C">
        <w:tc>
          <w:tcPr>
            <w:tcW w:w="2963" w:type="dxa"/>
          </w:tcPr>
          <w:p w14:paraId="0A2371BB" w14:textId="77777777" w:rsidR="00FB691C" w:rsidRPr="006910AE" w:rsidRDefault="00FB691C" w:rsidP="00AA33A4">
            <w:pPr>
              <w:pStyle w:val="p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910A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3K9me3</w:t>
            </w:r>
          </w:p>
        </w:tc>
        <w:tc>
          <w:tcPr>
            <w:tcW w:w="1180" w:type="dxa"/>
          </w:tcPr>
          <w:p w14:paraId="0CCEBE52" w14:textId="77777777" w:rsidR="00FB691C" w:rsidRPr="006910AE" w:rsidRDefault="00FB691C" w:rsidP="00AA33A4">
            <w:pPr>
              <w:pStyle w:val="p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910A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:200</w:t>
            </w:r>
          </w:p>
        </w:tc>
        <w:tc>
          <w:tcPr>
            <w:tcW w:w="2582" w:type="dxa"/>
          </w:tcPr>
          <w:p w14:paraId="726809C8" w14:textId="77777777" w:rsidR="00FB691C" w:rsidRPr="006910AE" w:rsidRDefault="00FB691C" w:rsidP="00AA33A4">
            <w:pPr>
              <w:pStyle w:val="p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910A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bcam</w:t>
            </w:r>
          </w:p>
        </w:tc>
        <w:tc>
          <w:tcPr>
            <w:tcW w:w="2291" w:type="dxa"/>
          </w:tcPr>
          <w:p w14:paraId="1B86BA09" w14:textId="7BC61A8E" w:rsidR="00FB691C" w:rsidRPr="006910AE" w:rsidRDefault="00C038E9" w:rsidP="00AA33A4">
            <w:pPr>
              <w:pStyle w:val="p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b1220</w:t>
            </w:r>
          </w:p>
        </w:tc>
      </w:tr>
      <w:tr w:rsidR="00FB691C" w:rsidRPr="006910AE" w14:paraId="4451F805" w14:textId="70F9282F" w:rsidTr="00FB691C">
        <w:tc>
          <w:tcPr>
            <w:tcW w:w="2963" w:type="dxa"/>
          </w:tcPr>
          <w:p w14:paraId="31924DD4" w14:textId="77777777" w:rsidR="00FB691C" w:rsidRPr="006910AE" w:rsidRDefault="00FB691C" w:rsidP="00AA33A4">
            <w:pPr>
              <w:pStyle w:val="p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910A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α-SMA</w:t>
            </w:r>
          </w:p>
        </w:tc>
        <w:tc>
          <w:tcPr>
            <w:tcW w:w="1180" w:type="dxa"/>
          </w:tcPr>
          <w:p w14:paraId="54C08D70" w14:textId="77777777" w:rsidR="00FB691C" w:rsidRPr="006910AE" w:rsidRDefault="00FB691C" w:rsidP="00AA33A4">
            <w:pPr>
              <w:pStyle w:val="p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910A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:200</w:t>
            </w:r>
          </w:p>
        </w:tc>
        <w:tc>
          <w:tcPr>
            <w:tcW w:w="2582" w:type="dxa"/>
          </w:tcPr>
          <w:p w14:paraId="79FEF034" w14:textId="77777777" w:rsidR="00FB691C" w:rsidRPr="006910AE" w:rsidRDefault="00FB691C" w:rsidP="00AA33A4">
            <w:pPr>
              <w:pStyle w:val="p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910A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&amp;D systems</w:t>
            </w:r>
          </w:p>
        </w:tc>
        <w:tc>
          <w:tcPr>
            <w:tcW w:w="2291" w:type="dxa"/>
          </w:tcPr>
          <w:p w14:paraId="21877B87" w14:textId="1CAFE67E" w:rsidR="00FB691C" w:rsidRPr="006910AE" w:rsidRDefault="00C038E9" w:rsidP="00AA33A4">
            <w:pPr>
              <w:pStyle w:val="p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AB-1420</w:t>
            </w:r>
          </w:p>
        </w:tc>
      </w:tr>
      <w:tr w:rsidR="00FB691C" w:rsidRPr="006910AE" w14:paraId="091F1792" w14:textId="6775177D" w:rsidTr="00FB691C">
        <w:tc>
          <w:tcPr>
            <w:tcW w:w="2963" w:type="dxa"/>
          </w:tcPr>
          <w:p w14:paraId="17A4BED8" w14:textId="77777777" w:rsidR="00FB691C" w:rsidRPr="006910AE" w:rsidRDefault="00FB691C" w:rsidP="00AA33A4">
            <w:pPr>
              <w:pStyle w:val="p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910A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Secondary antibody</w:t>
            </w:r>
          </w:p>
        </w:tc>
        <w:tc>
          <w:tcPr>
            <w:tcW w:w="1180" w:type="dxa"/>
          </w:tcPr>
          <w:p w14:paraId="263A34F2" w14:textId="77777777" w:rsidR="00FB691C" w:rsidRPr="006910AE" w:rsidRDefault="00FB691C" w:rsidP="00AA33A4">
            <w:pPr>
              <w:pStyle w:val="p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910A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Dilution</w:t>
            </w:r>
          </w:p>
        </w:tc>
        <w:tc>
          <w:tcPr>
            <w:tcW w:w="2582" w:type="dxa"/>
          </w:tcPr>
          <w:p w14:paraId="220DDE8A" w14:textId="77777777" w:rsidR="00FB691C" w:rsidRPr="006910AE" w:rsidRDefault="00FB691C" w:rsidP="00AA33A4">
            <w:pPr>
              <w:pStyle w:val="p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6910A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Company</w:t>
            </w:r>
          </w:p>
        </w:tc>
        <w:tc>
          <w:tcPr>
            <w:tcW w:w="2291" w:type="dxa"/>
          </w:tcPr>
          <w:p w14:paraId="12130D2D" w14:textId="77777777" w:rsidR="00FB691C" w:rsidRPr="006910AE" w:rsidRDefault="00FB691C" w:rsidP="00AA33A4">
            <w:pPr>
              <w:pStyle w:val="p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FB691C" w:rsidRPr="006910AE" w14:paraId="740C7AA7" w14:textId="7A0EDB31" w:rsidTr="00FB691C">
        <w:tc>
          <w:tcPr>
            <w:tcW w:w="2963" w:type="dxa"/>
          </w:tcPr>
          <w:p w14:paraId="08D801CD" w14:textId="77777777" w:rsidR="00FB691C" w:rsidRPr="006910AE" w:rsidRDefault="00FB691C" w:rsidP="00AA33A4">
            <w:pPr>
              <w:pStyle w:val="p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910A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oat/donkey anti-mouse (Alexafluor 488/594)</w:t>
            </w:r>
          </w:p>
        </w:tc>
        <w:tc>
          <w:tcPr>
            <w:tcW w:w="1180" w:type="dxa"/>
          </w:tcPr>
          <w:p w14:paraId="61C9CD11" w14:textId="77777777" w:rsidR="00FB691C" w:rsidRPr="006910AE" w:rsidRDefault="00FB691C" w:rsidP="00AA33A4">
            <w:pPr>
              <w:pStyle w:val="p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910A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:500</w:t>
            </w:r>
          </w:p>
        </w:tc>
        <w:tc>
          <w:tcPr>
            <w:tcW w:w="2582" w:type="dxa"/>
          </w:tcPr>
          <w:p w14:paraId="15CCFCD7" w14:textId="673152AC" w:rsidR="00FB691C" w:rsidRPr="006910AE" w:rsidRDefault="00C038E9" w:rsidP="00AA33A4">
            <w:pPr>
              <w:pStyle w:val="p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Jackson</w:t>
            </w:r>
          </w:p>
        </w:tc>
        <w:tc>
          <w:tcPr>
            <w:tcW w:w="2291" w:type="dxa"/>
          </w:tcPr>
          <w:p w14:paraId="26FBCF41" w14:textId="3588170D" w:rsidR="00FB691C" w:rsidRPr="006910AE" w:rsidRDefault="00C038E9" w:rsidP="00AA33A4">
            <w:pPr>
              <w:pStyle w:val="p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5-095-003</w:t>
            </w:r>
          </w:p>
        </w:tc>
      </w:tr>
      <w:tr w:rsidR="00FB691C" w:rsidRPr="006910AE" w14:paraId="15C7CA84" w14:textId="1E720A20" w:rsidTr="00FB691C">
        <w:tc>
          <w:tcPr>
            <w:tcW w:w="2963" w:type="dxa"/>
          </w:tcPr>
          <w:p w14:paraId="1DCA3B80" w14:textId="77777777" w:rsidR="00FB691C" w:rsidRPr="006910AE" w:rsidRDefault="00FB691C" w:rsidP="00AA33A4">
            <w:pPr>
              <w:pStyle w:val="p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910A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oat/donkey anti-rabbit (Alexafluor 488/594)</w:t>
            </w:r>
          </w:p>
        </w:tc>
        <w:tc>
          <w:tcPr>
            <w:tcW w:w="1180" w:type="dxa"/>
          </w:tcPr>
          <w:p w14:paraId="72596774" w14:textId="77777777" w:rsidR="00FB691C" w:rsidRPr="006910AE" w:rsidRDefault="00FB691C" w:rsidP="00AA33A4">
            <w:pPr>
              <w:pStyle w:val="p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910A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:500</w:t>
            </w:r>
          </w:p>
        </w:tc>
        <w:tc>
          <w:tcPr>
            <w:tcW w:w="2582" w:type="dxa"/>
          </w:tcPr>
          <w:p w14:paraId="6AE2B1B1" w14:textId="51B2FF70" w:rsidR="00FB691C" w:rsidRPr="006910AE" w:rsidRDefault="00C038E9" w:rsidP="00AA33A4">
            <w:pPr>
              <w:pStyle w:val="p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Jackson</w:t>
            </w:r>
          </w:p>
        </w:tc>
        <w:tc>
          <w:tcPr>
            <w:tcW w:w="2291" w:type="dxa"/>
          </w:tcPr>
          <w:p w14:paraId="17FB3DF3" w14:textId="5A7B850A" w:rsidR="00FB691C" w:rsidRPr="006910AE" w:rsidRDefault="00C038E9" w:rsidP="00AA33A4">
            <w:pPr>
              <w:pStyle w:val="p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11-295-152</w:t>
            </w:r>
          </w:p>
        </w:tc>
      </w:tr>
    </w:tbl>
    <w:p w14:paraId="2CB0DD21" w14:textId="77777777" w:rsidR="006910AE" w:rsidRPr="006910AE" w:rsidRDefault="006910AE" w:rsidP="006910AE">
      <w:pPr>
        <w:spacing w:line="360" w:lineRule="auto"/>
        <w:rPr>
          <w:rFonts w:ascii="Calibri" w:hAnsi="Calibri" w:cs="Calibri"/>
          <w:color w:val="000000" w:themeColor="text1"/>
        </w:rPr>
      </w:pPr>
    </w:p>
    <w:p w14:paraId="18201727" w14:textId="77777777" w:rsidR="006910AE" w:rsidRPr="006910AE" w:rsidRDefault="006910AE" w:rsidP="006910AE">
      <w:pPr>
        <w:spacing w:line="360" w:lineRule="auto"/>
        <w:rPr>
          <w:rFonts w:ascii="Calibri" w:hAnsi="Calibri" w:cs="Calibri"/>
          <w:color w:val="000000" w:themeColor="text1"/>
        </w:rPr>
      </w:pPr>
      <w:r w:rsidRPr="006910AE">
        <w:rPr>
          <w:rFonts w:ascii="Calibri" w:hAnsi="Calibri" w:cs="Calibri"/>
          <w:b/>
          <w:bCs/>
          <w:color w:val="000000" w:themeColor="text1"/>
        </w:rPr>
        <w:t xml:space="preserve">Suppl. Table 1. </w:t>
      </w:r>
      <w:r w:rsidRPr="006910AE">
        <w:rPr>
          <w:rFonts w:ascii="Calibri" w:hAnsi="Calibri" w:cs="Calibri"/>
          <w:color w:val="000000" w:themeColor="text1"/>
        </w:rPr>
        <w:t>List of primary and secondary antibodies used for immunostaining.</w:t>
      </w:r>
    </w:p>
    <w:p w14:paraId="03A50F8C" w14:textId="77777777" w:rsidR="00745443" w:rsidRPr="006910AE" w:rsidRDefault="00745443">
      <w:pPr>
        <w:rPr>
          <w:rFonts w:ascii="Calibri" w:hAnsi="Calibri" w:cs="Calibri"/>
        </w:rPr>
      </w:pPr>
    </w:p>
    <w:sectPr w:rsidR="00745443" w:rsidRPr="006910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0AE"/>
    <w:rsid w:val="001361B0"/>
    <w:rsid w:val="003453F1"/>
    <w:rsid w:val="006910AE"/>
    <w:rsid w:val="00745443"/>
    <w:rsid w:val="00822E6D"/>
    <w:rsid w:val="009E4B1B"/>
    <w:rsid w:val="00C038E9"/>
    <w:rsid w:val="00D46A21"/>
    <w:rsid w:val="00FB691C"/>
    <w:rsid w:val="00FD6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B95C3"/>
  <w15:chartTrackingRefBased/>
  <w15:docId w15:val="{ECCC0961-D06B-45B4-8BFA-6B13DA058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0A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10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10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10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10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10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10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10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10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10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10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10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10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10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10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10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10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10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10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10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10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10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10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10AE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10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10A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10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10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10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10AE"/>
    <w:rPr>
      <w:b/>
      <w:bCs/>
      <w:smallCaps/>
      <w:color w:val="0F4761" w:themeColor="accent1" w:themeShade="BF"/>
      <w:spacing w:val="5"/>
    </w:rPr>
  </w:style>
  <w:style w:type="paragraph" w:customStyle="1" w:styleId="p">
    <w:name w:val="p"/>
    <w:basedOn w:val="Normal"/>
    <w:rsid w:val="006910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mr-IN"/>
    </w:rPr>
  </w:style>
  <w:style w:type="table" w:styleId="TableGrid">
    <w:name w:val="Table Grid"/>
    <w:basedOn w:val="TableNormal"/>
    <w:uiPriority w:val="39"/>
    <w:rsid w:val="006910A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it mohit</dc:creator>
  <cp:keywords/>
  <dc:description/>
  <cp:lastModifiedBy>mohit mohit</cp:lastModifiedBy>
  <cp:revision>2</cp:revision>
  <dcterms:created xsi:type="dcterms:W3CDTF">2025-12-05T19:52:00Z</dcterms:created>
  <dcterms:modified xsi:type="dcterms:W3CDTF">2025-12-05T19:52:00Z</dcterms:modified>
</cp:coreProperties>
</file>